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D6E" w:rsidRPr="00703D6E" w:rsidRDefault="00703D6E">
      <w:pPr>
        <w:rPr>
          <w:rFonts w:ascii="Times New Roman" w:hAnsi="Times New Roman" w:cs="Times New Roman"/>
          <w:sz w:val="22"/>
          <w:szCs w:val="22"/>
        </w:rPr>
      </w:pPr>
      <w:r w:rsidRPr="00703D6E">
        <w:rPr>
          <w:rFonts w:ascii="Times New Roman" w:hAnsi="Times New Roman" w:cs="Times New Roman"/>
          <w:sz w:val="22"/>
          <w:szCs w:val="22"/>
        </w:rPr>
        <w:t>Table S1: Summary of recommendations of published guidelines for healthcare facilities on animal-assisted interventions</w:t>
      </w:r>
    </w:p>
    <w:p w:rsidR="00703D6E" w:rsidRDefault="00703D6E"/>
    <w:p w:rsidR="00703D6E" w:rsidRDefault="00703D6E"/>
    <w:tbl>
      <w:tblPr>
        <w:tblW w:w="101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665"/>
        <w:gridCol w:w="1130"/>
        <w:gridCol w:w="1130"/>
        <w:gridCol w:w="1130"/>
        <w:gridCol w:w="1130"/>
      </w:tblGrid>
      <w:tr w:rsidR="001017DA" w:rsidRPr="001017DA" w:rsidTr="00703D6E">
        <w:trPr>
          <w:trHeight w:val="38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  <w:t>Dog Requirements and Screening Standard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SHEA</w:t>
            </w:r>
            <w:r w:rsidR="00B600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(7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Lefebvre</w:t>
            </w:r>
            <w:r w:rsidR="00B600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et al. (5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1017DA" w:rsidRPr="001017DA" w:rsidRDefault="00B600FF" w:rsidP="001017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Freeman et al. (4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proofErr w:type="spellStart"/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AVMA</w:t>
            </w:r>
            <w:proofErr w:type="spellEnd"/>
            <w:r w:rsidR="00B600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(15)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Minimum age of do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≥ 1 yea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≥ 1 yea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≥ 1 yea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6 </w:t>
            </w:r>
            <w:proofErr w:type="spellStart"/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s</w:t>
            </w:r>
            <w:proofErr w:type="spellEnd"/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nimals should be formally evaluated for AAA suitabilit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nimals should be re-evaluated for AAA suitability at least every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3 year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3 year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2 year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1017DA" w:rsidRPr="001017DA" w:rsidTr="00703D6E">
        <w:trPr>
          <w:trHeight w:val="28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Dog should pass a temperament evaluation specific to AAA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Dog should be in permanent home ≥ 6 month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Dog should have relationship with handler for ≥ 6 month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1017DA" w:rsidRPr="001017DA" w:rsidTr="00703D6E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B600FF" w:rsidRPr="001017DA" w:rsidTr="00703D6E">
        <w:trPr>
          <w:trHeight w:val="38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:rsidR="00B600FF" w:rsidRPr="001017DA" w:rsidRDefault="00B600FF" w:rsidP="00B600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  <w:t>Dog Health and Safety Standard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B600FF" w:rsidRPr="001017DA" w:rsidRDefault="00B600FF" w:rsidP="00B60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SHE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(7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B600FF" w:rsidRPr="001017DA" w:rsidRDefault="00B600FF" w:rsidP="00B60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Lefebvr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et al. (5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B600FF" w:rsidRPr="001017DA" w:rsidRDefault="00B600FF" w:rsidP="00B60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Freeman et al. (4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B600FF" w:rsidRPr="001017DA" w:rsidRDefault="00B600FF" w:rsidP="00B60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proofErr w:type="spellStart"/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AV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(15)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nimals should receive health evaluation by veterinari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</w:tr>
      <w:tr w:rsidR="001017DA" w:rsidRPr="001017DA" w:rsidTr="00703D6E">
        <w:trPr>
          <w:trHeight w:val="40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nimals should have their health re-evaluated by a veterinari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≥ 1x/yea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≥ 1x/yea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1x/yea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ntinuous</w:t>
            </w:r>
          </w:p>
        </w:tc>
      </w:tr>
      <w:tr w:rsidR="001017DA" w:rsidRPr="001017DA" w:rsidTr="00703D6E">
        <w:trPr>
          <w:trHeight w:val="32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Require that dogs be vaccinated against rabi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Rabies titers can be substituted for a vaccin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Internal/external parasite prevention (in accordance with local risks/life stage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xclude animals with known or suspected communicable diseas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Potentially exclude animals on immunosuppressants and/or antimicrobial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Bathing/grooming/hair/skin maintena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Nail care (e.g., clipped short and free of sharp edges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Keep dog leashed at all tim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Limit visits to one animal per handl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Exclude animals that have been fed raw or dehydrated (but otherwise raw) foods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1017DA" w:rsidRPr="001017DA" w:rsidTr="00703D6E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7DA" w:rsidRPr="001017DA" w:rsidRDefault="001017DA" w:rsidP="001017DA">
            <w:pPr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</w:tr>
      <w:tr w:rsidR="00B600FF" w:rsidRPr="001017DA" w:rsidTr="00703D6E">
        <w:trPr>
          <w:trHeight w:val="38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:rsidR="00B600FF" w:rsidRPr="001017DA" w:rsidRDefault="00B600FF" w:rsidP="00B600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  <w:t>Dog Welfare Standard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B600FF" w:rsidRPr="001017DA" w:rsidRDefault="00B600FF" w:rsidP="00B60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SHE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(7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B600FF" w:rsidRPr="001017DA" w:rsidRDefault="00B600FF" w:rsidP="00B60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Lefebvr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et al. (5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B600FF" w:rsidRPr="001017DA" w:rsidRDefault="00B600FF" w:rsidP="00B60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Freeman et al. (4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B600FF" w:rsidRPr="001017DA" w:rsidRDefault="00B600FF" w:rsidP="00B60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proofErr w:type="spellStart"/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AV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(15)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andlers should receive training on animal body languag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Limit the length of time (per visit) that animals may work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60 mi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60 mi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0 mi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nsure animals have opportunities for res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Exclude the use of choke chains or prong collar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1017DA" w:rsidRPr="001017DA" w:rsidTr="00703D6E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B600FF" w:rsidRPr="001017DA" w:rsidTr="00703D6E">
        <w:trPr>
          <w:trHeight w:val="38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:rsidR="00B600FF" w:rsidRPr="001017DA" w:rsidRDefault="00B600FF" w:rsidP="00B600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  <w:t>Handler Health and Safety Standard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B600FF" w:rsidRPr="001017DA" w:rsidRDefault="00B600FF" w:rsidP="00B60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SHE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(7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B600FF" w:rsidRPr="001017DA" w:rsidRDefault="00B600FF" w:rsidP="00B60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Lefebvr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et al. (5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B600FF" w:rsidRPr="001017DA" w:rsidRDefault="00B600FF" w:rsidP="00B60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Freeman et al. (4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B600FF" w:rsidRPr="001017DA" w:rsidRDefault="00B600FF" w:rsidP="00B60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proofErr w:type="spellStart"/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AV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(15)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Handlers should be formally evaluat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andlers should be appropriately immuniz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andler should refrain from AAA visits when ill (e.g., cough, fever, diarrhea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andler should refrain from AAA visits when other people in the house are ill (e.g., cough, fever, diarrhea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1017DA" w:rsidRPr="001017DA" w:rsidTr="00703D6E">
        <w:trPr>
          <w:trHeight w:val="68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andler age should be: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&gt;10</w:t>
            </w: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br/>
              <w:t>10-16 with adul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1017DA" w:rsidRPr="001017DA" w:rsidTr="00703D6E">
        <w:trPr>
          <w:trHeight w:val="300"/>
        </w:trPr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7DA" w:rsidRDefault="001017DA" w:rsidP="001017D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  <w:p w:rsidR="00B600FF" w:rsidRPr="001017DA" w:rsidRDefault="00B600FF" w:rsidP="001017DA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bookmarkStart w:id="0" w:name="_GoBack"/>
            <w:bookmarkEnd w:id="0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B600FF" w:rsidRPr="001017DA" w:rsidTr="00703D6E">
        <w:trPr>
          <w:trHeight w:val="380"/>
        </w:trPr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  <w:hideMark/>
          </w:tcPr>
          <w:p w:rsidR="00B600FF" w:rsidRPr="001017DA" w:rsidRDefault="00B600FF" w:rsidP="00B600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  <w:lastRenderedPageBreak/>
              <w:t>Handler Training/Education Standard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B600FF" w:rsidRPr="001017DA" w:rsidRDefault="00B600FF" w:rsidP="00B60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SHE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(7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B600FF" w:rsidRPr="001017DA" w:rsidRDefault="00B600FF" w:rsidP="00B60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Lefebvr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et al. (5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B600FF" w:rsidRPr="001017DA" w:rsidRDefault="00B600FF" w:rsidP="00B60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Freeman et al. (4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B600FF" w:rsidRPr="001017DA" w:rsidRDefault="00B600FF" w:rsidP="00B60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proofErr w:type="spellStart"/>
            <w:r w:rsidRPr="001017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AV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 xml:space="preserve"> (15)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andlers should be formally traine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nimal-handler teams should be observed at least once during visits for being granted approva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andler training should include: Zoonotic diseas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andler training should include: Hand hygien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andler training should include: Cleaning and disinfecting surfaces contaminated by animal wast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andler training should include: Proper disposal of animal wast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andler training should include: Visual inspection for ectoparasit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andler training should include: Identifying appropriate contacts in the event of an accident or injur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andler training should include: Human Resources policies of facility being visited (e.g., HIPPA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1017DA" w:rsidRPr="001017DA" w:rsidTr="00703D6E">
        <w:trPr>
          <w:trHeight w:val="340"/>
        </w:trPr>
        <w:tc>
          <w:tcPr>
            <w:tcW w:w="5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17DA" w:rsidRPr="001017DA" w:rsidRDefault="001017DA" w:rsidP="001017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Handler must report any injuries or inappropriate animal behavio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017DA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17DA" w:rsidRPr="001017DA" w:rsidRDefault="001017DA" w:rsidP="001017DA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</w:tbl>
    <w:p w:rsidR="0092460F" w:rsidRPr="001017DA" w:rsidRDefault="0092460F">
      <w:pPr>
        <w:rPr>
          <w:sz w:val="22"/>
          <w:szCs w:val="22"/>
        </w:rPr>
      </w:pPr>
    </w:p>
    <w:sectPr w:rsidR="0092460F" w:rsidRPr="001017DA" w:rsidSect="001017D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17DA"/>
    <w:rsid w:val="001017DA"/>
    <w:rsid w:val="003E1A26"/>
    <w:rsid w:val="004763E2"/>
    <w:rsid w:val="00523B8C"/>
    <w:rsid w:val="006B587E"/>
    <w:rsid w:val="00703D6E"/>
    <w:rsid w:val="0092460F"/>
    <w:rsid w:val="00960518"/>
    <w:rsid w:val="00B600FF"/>
    <w:rsid w:val="00BC22CD"/>
    <w:rsid w:val="00CD6646"/>
    <w:rsid w:val="00D20CB9"/>
    <w:rsid w:val="00F0760B"/>
    <w:rsid w:val="00F31048"/>
    <w:rsid w:val="00F92B8A"/>
    <w:rsid w:val="00FA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556F73"/>
  <w14:defaultImageDpi w14:val="300"/>
  <w15:docId w15:val="{A6E6EC4C-B335-9B43-84DB-31963E1F4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518"/>
    <w:rPr>
      <w:rFonts w:asciiTheme="majorHAnsi" w:hAnsiTheme="majorHAns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B8C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048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D6646"/>
    <w:pPr>
      <w:keepNext/>
      <w:keepLines/>
      <w:spacing w:before="200"/>
      <w:outlineLvl w:val="2"/>
    </w:pPr>
    <w:rPr>
      <w:rFonts w:eastAsiaTheme="majorEastAsia" w:cstheme="majorBidi"/>
      <w:b/>
      <w:bCs/>
      <w:i/>
      <w:noProof/>
      <w:szCs w:val="20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E60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F31048"/>
    <w:rPr>
      <w:b/>
      <w:sz w:val="22"/>
      <w:szCs w:val="22"/>
    </w:rPr>
  </w:style>
  <w:style w:type="paragraph" w:customStyle="1" w:styleId="Heading2KK">
    <w:name w:val="Heading 2 KK"/>
    <w:basedOn w:val="TOC2"/>
    <w:next w:val="Heading2"/>
    <w:autoRedefine/>
    <w:qFormat/>
    <w:rsid w:val="00F31048"/>
    <w:rPr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04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3KK">
    <w:name w:val="Heading 3 KK"/>
    <w:basedOn w:val="TOC3"/>
    <w:autoRedefine/>
    <w:qFormat/>
    <w:rsid w:val="00D20CB9"/>
    <w:pPr>
      <w:spacing w:after="0"/>
      <w:ind w:left="720"/>
    </w:pPr>
    <w:rPr>
      <w:rFonts w:ascii="Calibri" w:hAnsi="Calibri" w:cs="Times New Roman"/>
      <w:b/>
      <w:i/>
      <w:noProof/>
      <w:color w:val="231F20"/>
      <w:sz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31048"/>
    <w:pPr>
      <w:spacing w:after="100"/>
      <w:ind w:left="480"/>
    </w:pPr>
  </w:style>
  <w:style w:type="character" w:customStyle="1" w:styleId="Heading3Char">
    <w:name w:val="Heading 3 Char"/>
    <w:basedOn w:val="DefaultParagraphFont"/>
    <w:link w:val="Heading3"/>
    <w:uiPriority w:val="9"/>
    <w:rsid w:val="00CD6646"/>
    <w:rPr>
      <w:rFonts w:asciiTheme="majorHAnsi" w:eastAsiaTheme="majorEastAsia" w:hAnsiTheme="majorHAnsi" w:cstheme="majorBidi"/>
      <w:b/>
      <w:bCs/>
      <w:i/>
      <w:noProof/>
      <w:sz w:val="20"/>
      <w:szCs w:val="20"/>
      <w:u w:val="single"/>
    </w:rPr>
  </w:style>
  <w:style w:type="paragraph" w:customStyle="1" w:styleId="Style1">
    <w:name w:val="Style1"/>
    <w:basedOn w:val="Heading4"/>
    <w:next w:val="Heading4"/>
    <w:autoRedefine/>
    <w:qFormat/>
    <w:rsid w:val="00FA2E60"/>
    <w:rPr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E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C4">
    <w:name w:val="toc 4"/>
    <w:aliases w:val="Heading 4 kk"/>
    <w:basedOn w:val="Normal"/>
    <w:next w:val="Normal"/>
    <w:autoRedefine/>
    <w:uiPriority w:val="39"/>
    <w:unhideWhenUsed/>
    <w:rsid w:val="00F92B8A"/>
    <w:pPr>
      <w:pBdr>
        <w:between w:val="double" w:sz="6" w:space="0" w:color="auto"/>
      </w:pBdr>
      <w:ind w:left="480"/>
    </w:pPr>
    <w:rPr>
      <w:rFonts w:asciiTheme="minorHAnsi" w:hAnsiTheme="minorHAnsi"/>
      <w:szCs w:val="20"/>
      <w:u w:val="single"/>
    </w:rPr>
  </w:style>
  <w:style w:type="paragraph" w:customStyle="1" w:styleId="Heading4kk2">
    <w:name w:val="Heading 4 kk2"/>
    <w:basedOn w:val="Heading4"/>
    <w:next w:val="Heading4"/>
    <w:qFormat/>
    <w:rsid w:val="00F92B8A"/>
    <w:pPr>
      <w:ind w:left="720"/>
    </w:pPr>
    <w:rPr>
      <w:b w:val="0"/>
      <w:i w:val="0"/>
      <w:noProof/>
      <w:color w:val="auto"/>
      <w:sz w:val="24"/>
      <w:u w:val="single"/>
    </w:rPr>
  </w:style>
  <w:style w:type="paragraph" w:customStyle="1" w:styleId="H1Science">
    <w:name w:val="H1 Science"/>
    <w:basedOn w:val="Heading1"/>
    <w:next w:val="Heading1"/>
    <w:autoRedefine/>
    <w:qFormat/>
    <w:rsid w:val="00523B8C"/>
    <w:pPr>
      <w:keepNext w:val="0"/>
      <w:keepLines w:val="0"/>
      <w:spacing w:before="100" w:beforeAutospacing="1" w:after="100" w:afterAutospacing="1"/>
    </w:pPr>
    <w:rPr>
      <w:rFonts w:asciiTheme="minorHAnsi" w:eastAsiaTheme="minorHAnsi" w:hAnsiTheme="minorHAnsi" w:cs="Times New Roman"/>
      <w:color w:val="E36C0A" w:themeColor="accent6" w:themeShade="BF"/>
      <w:kern w:val="36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23B8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H1PublicPerception">
    <w:name w:val="H1 Public Perception"/>
    <w:basedOn w:val="H1Science"/>
    <w:next w:val="Heading1"/>
    <w:qFormat/>
    <w:rsid w:val="00523B8C"/>
    <w:rPr>
      <w:color w:val="660066"/>
    </w:rPr>
  </w:style>
  <w:style w:type="paragraph" w:customStyle="1" w:styleId="H1Regulations">
    <w:name w:val="H1 Regulations"/>
    <w:basedOn w:val="H1Science"/>
    <w:next w:val="Heading1"/>
    <w:qFormat/>
    <w:rsid w:val="00523B8C"/>
    <w:rPr>
      <w:color w:val="365F91" w:themeColor="accent1" w:themeShade="BF"/>
    </w:rPr>
  </w:style>
  <w:style w:type="paragraph" w:customStyle="1" w:styleId="h1MainTopicArea">
    <w:name w:val="h1 Main Topic Area"/>
    <w:basedOn w:val="H1Science"/>
    <w:next w:val="Heading1"/>
    <w:qFormat/>
    <w:rsid w:val="00523B8C"/>
    <w:rPr>
      <w:color w:val="000000" w:themeColor="text1"/>
    </w:rPr>
  </w:style>
  <w:style w:type="paragraph" w:customStyle="1" w:styleId="H2Subtopics">
    <w:name w:val="H2 Subtopics"/>
    <w:basedOn w:val="H1Science"/>
    <w:next w:val="Heading2"/>
    <w:autoRedefine/>
    <w:qFormat/>
    <w:rsid w:val="00523B8C"/>
    <w:rPr>
      <w:color w:val="000000" w:themeColor="text1"/>
    </w:rPr>
  </w:style>
  <w:style w:type="paragraph" w:customStyle="1" w:styleId="HSTitle">
    <w:name w:val="HS Title"/>
    <w:basedOn w:val="Title"/>
    <w:next w:val="Title"/>
    <w:autoRedefine/>
    <w:qFormat/>
    <w:rsid w:val="00523B8C"/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523B8C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23B8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0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0F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40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Kruger</dc:creator>
  <cp:keywords/>
  <dc:description/>
  <cp:lastModifiedBy>Serpell, James A</cp:lastModifiedBy>
  <cp:revision>5</cp:revision>
  <dcterms:created xsi:type="dcterms:W3CDTF">2019-12-31T21:44:00Z</dcterms:created>
  <dcterms:modified xsi:type="dcterms:W3CDTF">2020-01-05T19:26:00Z</dcterms:modified>
</cp:coreProperties>
</file>